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C163D" w14:textId="77777777" w:rsidR="00F14A4E" w:rsidRPr="00F14A4E" w:rsidRDefault="00F14A4E" w:rsidP="00F14A4E">
      <w:pPr>
        <w:spacing w:after="0"/>
        <w:ind w:left="1709" w:right="1707"/>
        <w:jc w:val="center"/>
        <w:rPr>
          <w:rFonts w:ascii="Times New Roman" w:eastAsia="Arial" w:hAnsi="Times New Roman"/>
          <w:sz w:val="60"/>
          <w:szCs w:val="60"/>
        </w:rPr>
      </w:pPr>
      <w:r w:rsidRPr="00F14A4E">
        <w:rPr>
          <w:rFonts w:ascii="Times New Roman" w:eastAsia="Arial" w:hAnsi="Times New Roman"/>
          <w:b/>
          <w:sz w:val="72"/>
          <w:szCs w:val="72"/>
        </w:rPr>
        <w:t>Journal</w:t>
      </w:r>
      <w:r w:rsidRPr="00F14A4E">
        <w:rPr>
          <w:rFonts w:ascii="Times New Roman" w:eastAsia="Arial" w:hAnsi="Times New Roman"/>
          <w:sz w:val="60"/>
          <w:szCs w:val="60"/>
        </w:rPr>
        <w:t xml:space="preserve"> of </w:t>
      </w:r>
      <w:r w:rsidRPr="00F14A4E">
        <w:rPr>
          <w:rFonts w:ascii="Times New Roman" w:eastAsia="Arial" w:hAnsi="Times New Roman"/>
          <w:b/>
          <w:sz w:val="72"/>
          <w:szCs w:val="72"/>
        </w:rPr>
        <w:t>Health</w:t>
      </w:r>
    </w:p>
    <w:p w14:paraId="275DE513" w14:textId="77777777" w:rsidR="00F14A4E" w:rsidRPr="00F14A4E" w:rsidRDefault="00F14A4E" w:rsidP="00F14A4E">
      <w:pPr>
        <w:spacing w:after="0" w:line="100" w:lineRule="exact"/>
        <w:rPr>
          <w:rFonts w:ascii="Times New Roman" w:hAnsi="Times New Roman"/>
          <w:sz w:val="10"/>
          <w:szCs w:val="10"/>
        </w:rPr>
      </w:pPr>
    </w:p>
    <w:p w14:paraId="5829C53F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5580D654" w14:textId="77777777" w:rsidR="00F14A4E" w:rsidRPr="00F14A4E" w:rsidRDefault="00F14A4E" w:rsidP="00F14A4E">
      <w:pPr>
        <w:spacing w:after="0"/>
        <w:ind w:left="1397" w:right="1399"/>
        <w:jc w:val="center"/>
        <w:rPr>
          <w:rFonts w:ascii="Times New Roman" w:eastAsia="Arial" w:hAnsi="Times New Roman"/>
          <w:sz w:val="60"/>
          <w:szCs w:val="60"/>
        </w:rPr>
      </w:pPr>
      <w:r w:rsidRPr="00F14A4E">
        <w:rPr>
          <w:rFonts w:ascii="Times New Roman" w:eastAsia="Arial" w:hAnsi="Times New Roman"/>
          <w:sz w:val="60"/>
          <w:szCs w:val="60"/>
        </w:rPr>
        <w:t xml:space="preserve">and </w:t>
      </w:r>
      <w:r w:rsidRPr="00F14A4E">
        <w:rPr>
          <w:rFonts w:ascii="Times New Roman" w:eastAsia="Arial" w:hAnsi="Times New Roman"/>
          <w:b/>
          <w:sz w:val="72"/>
          <w:szCs w:val="72"/>
        </w:rPr>
        <w:t>Social B</w:t>
      </w:r>
      <w:r w:rsidRPr="00F14A4E">
        <w:rPr>
          <w:rFonts w:ascii="Times New Roman" w:eastAsia="Arial" w:hAnsi="Times New Roman"/>
          <w:b/>
          <w:spacing w:val="-2"/>
          <w:sz w:val="72"/>
          <w:szCs w:val="72"/>
        </w:rPr>
        <w:t>ehavior</w:t>
      </w:r>
    </w:p>
    <w:p w14:paraId="4AAB498E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8319BC9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123247A3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DF2F4FC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5CAD26EF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9BB9249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BE7F734" w14:textId="77777777" w:rsidR="00F14A4E" w:rsidRPr="00F14A4E" w:rsidRDefault="00F14A4E" w:rsidP="00F14A4E">
      <w:pPr>
        <w:spacing w:after="0" w:line="240" w:lineRule="exact"/>
        <w:rPr>
          <w:rFonts w:ascii="Times New Roman" w:hAnsi="Times New Roman"/>
        </w:rPr>
      </w:pPr>
    </w:p>
    <w:p w14:paraId="7D0342F4" w14:textId="77777777" w:rsidR="00F14A4E" w:rsidRPr="00F14A4E" w:rsidRDefault="00F14A4E" w:rsidP="00F14A4E">
      <w:pPr>
        <w:spacing w:after="0"/>
        <w:ind w:left="92" w:right="98"/>
        <w:jc w:val="center"/>
        <w:rPr>
          <w:rFonts w:ascii="Times New Roman" w:eastAsia="Times New Roman" w:hAnsi="Times New Roman"/>
          <w:sz w:val="28"/>
          <w:szCs w:val="28"/>
        </w:rPr>
      </w:pPr>
      <w:r w:rsidRPr="00F14A4E">
        <w:rPr>
          <w:rFonts w:ascii="Times New Roman" w:eastAsia="Times New Roman" w:hAnsi="Times New Roman"/>
          <w:sz w:val="28"/>
          <w:szCs w:val="28"/>
        </w:rPr>
        <w:t>OFF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I</w:t>
      </w:r>
      <w:r w:rsidRPr="00F14A4E">
        <w:rPr>
          <w:rFonts w:ascii="Times New Roman" w:eastAsia="Times New Roman" w:hAnsi="Times New Roman"/>
          <w:sz w:val="28"/>
          <w:szCs w:val="28"/>
        </w:rPr>
        <w:t>CI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A</w:t>
      </w:r>
      <w:r w:rsidRPr="00F14A4E">
        <w:rPr>
          <w:rFonts w:ascii="Times New Roman" w:eastAsia="Times New Roman" w:hAnsi="Times New Roman"/>
          <w:sz w:val="28"/>
          <w:szCs w:val="28"/>
        </w:rPr>
        <w:t>L</w:t>
      </w:r>
      <w:r w:rsidRPr="00F14A4E">
        <w:rPr>
          <w:rFonts w:ascii="Times New Roman" w:eastAsia="Times New Roman" w:hAnsi="Times New Roman"/>
          <w:spacing w:val="-13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z w:val="28"/>
          <w:szCs w:val="28"/>
        </w:rPr>
        <w:t>JOU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RN</w:t>
      </w:r>
      <w:r w:rsidRPr="00F14A4E">
        <w:rPr>
          <w:rFonts w:ascii="Times New Roman" w:eastAsia="Times New Roman" w:hAnsi="Times New Roman"/>
          <w:sz w:val="28"/>
          <w:szCs w:val="28"/>
        </w:rPr>
        <w:t>AL</w:t>
      </w:r>
      <w:r w:rsidRPr="00F14A4E">
        <w:rPr>
          <w:rFonts w:ascii="Times New Roman" w:eastAsia="Times New Roman" w:hAnsi="Times New Roman"/>
          <w:spacing w:val="-13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z w:val="28"/>
          <w:szCs w:val="28"/>
        </w:rPr>
        <w:t>OF</w:t>
      </w:r>
      <w:r w:rsidRPr="00F14A4E">
        <w:rPr>
          <w:rFonts w:ascii="Times New Roman" w:eastAsia="Times New Roman" w:hAnsi="Times New Roman"/>
          <w:spacing w:val="-4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T</w:t>
      </w:r>
      <w:r w:rsidRPr="00F14A4E">
        <w:rPr>
          <w:rFonts w:ascii="Times New Roman" w:eastAsia="Times New Roman" w:hAnsi="Times New Roman"/>
          <w:sz w:val="28"/>
          <w:szCs w:val="28"/>
        </w:rPr>
        <w:t>HE</w:t>
      </w:r>
      <w:r w:rsidRPr="00F14A4E">
        <w:rPr>
          <w:rFonts w:ascii="Times New Roman" w:eastAsia="Times New Roman" w:hAnsi="Times New Roman"/>
          <w:spacing w:val="-5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z w:val="28"/>
          <w:szCs w:val="28"/>
        </w:rPr>
        <w:t>A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M</w:t>
      </w:r>
      <w:r w:rsidRPr="00F14A4E">
        <w:rPr>
          <w:rFonts w:ascii="Times New Roman" w:eastAsia="Times New Roman" w:hAnsi="Times New Roman"/>
          <w:sz w:val="28"/>
          <w:szCs w:val="28"/>
        </w:rPr>
        <w:t>ERIC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A</w:t>
      </w:r>
      <w:r w:rsidRPr="00F14A4E">
        <w:rPr>
          <w:rFonts w:ascii="Times New Roman" w:eastAsia="Times New Roman" w:hAnsi="Times New Roman"/>
          <w:sz w:val="28"/>
          <w:szCs w:val="28"/>
        </w:rPr>
        <w:t>N</w:t>
      </w:r>
      <w:r w:rsidRPr="00F14A4E">
        <w:rPr>
          <w:rFonts w:ascii="Times New Roman" w:eastAsia="Times New Roman" w:hAnsi="Times New Roman"/>
          <w:spacing w:val="-15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S</w:t>
      </w:r>
      <w:r w:rsidRPr="00F14A4E">
        <w:rPr>
          <w:rFonts w:ascii="Times New Roman" w:eastAsia="Times New Roman" w:hAnsi="Times New Roman"/>
          <w:sz w:val="28"/>
          <w:szCs w:val="28"/>
        </w:rPr>
        <w:t>OCIOL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O</w:t>
      </w:r>
      <w:r w:rsidRPr="00F14A4E">
        <w:rPr>
          <w:rFonts w:ascii="Times New Roman" w:eastAsia="Times New Roman" w:hAnsi="Times New Roman"/>
          <w:sz w:val="28"/>
          <w:szCs w:val="28"/>
        </w:rPr>
        <w:t>GICAL</w:t>
      </w:r>
      <w:r w:rsidRPr="00F14A4E">
        <w:rPr>
          <w:rFonts w:ascii="Times New Roman" w:eastAsia="Times New Roman" w:hAnsi="Times New Roman"/>
          <w:spacing w:val="-20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pacing w:val="1"/>
          <w:w w:val="99"/>
          <w:sz w:val="28"/>
          <w:szCs w:val="28"/>
        </w:rPr>
        <w:t>A</w:t>
      </w:r>
      <w:r w:rsidRPr="00F14A4E">
        <w:rPr>
          <w:rFonts w:ascii="Times New Roman" w:eastAsia="Times New Roman" w:hAnsi="Times New Roman"/>
          <w:w w:val="99"/>
          <w:sz w:val="28"/>
          <w:szCs w:val="28"/>
        </w:rPr>
        <w:t>S</w:t>
      </w:r>
      <w:r w:rsidRPr="00F14A4E">
        <w:rPr>
          <w:rFonts w:ascii="Times New Roman" w:eastAsia="Times New Roman" w:hAnsi="Times New Roman"/>
          <w:spacing w:val="1"/>
          <w:w w:val="99"/>
          <w:sz w:val="28"/>
          <w:szCs w:val="28"/>
        </w:rPr>
        <w:t>S</w:t>
      </w:r>
      <w:r w:rsidRPr="00F14A4E">
        <w:rPr>
          <w:rFonts w:ascii="Times New Roman" w:eastAsia="Times New Roman" w:hAnsi="Times New Roman"/>
          <w:w w:val="99"/>
          <w:sz w:val="28"/>
          <w:szCs w:val="28"/>
        </w:rPr>
        <w:t>OCIATION</w:t>
      </w:r>
    </w:p>
    <w:p w14:paraId="012C8C45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50DEFAF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2B0E465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736B12B" w14:textId="77777777" w:rsidR="00F14A4E" w:rsidRPr="00F14A4E" w:rsidRDefault="00F14A4E" w:rsidP="00F14A4E">
      <w:pPr>
        <w:spacing w:after="0" w:line="220" w:lineRule="exact"/>
        <w:rPr>
          <w:rFonts w:ascii="Times New Roman" w:hAnsi="Times New Roman"/>
        </w:rPr>
      </w:pPr>
    </w:p>
    <w:p w14:paraId="0837C934" w14:textId="77777777" w:rsidR="00F14A4E" w:rsidRPr="00F14A4E" w:rsidRDefault="00F14A4E" w:rsidP="00F14A4E">
      <w:pPr>
        <w:spacing w:after="0"/>
        <w:ind w:left="3192" w:right="3193"/>
        <w:jc w:val="center"/>
        <w:rPr>
          <w:rFonts w:ascii="Times New Roman" w:eastAsia="Times New Roman" w:hAnsi="Times New Roman"/>
          <w:sz w:val="28"/>
          <w:szCs w:val="28"/>
        </w:rPr>
      </w:pPr>
      <w:r w:rsidRPr="00F14A4E">
        <w:rPr>
          <w:rFonts w:ascii="Times New Roman" w:eastAsia="Times New Roman" w:hAnsi="Times New Roman"/>
          <w:b/>
          <w:bCs/>
          <w:sz w:val="28"/>
          <w:szCs w:val="28"/>
        </w:rPr>
        <w:t>ONLI</w:t>
      </w:r>
      <w:r w:rsidRPr="00F14A4E">
        <w:rPr>
          <w:rFonts w:ascii="Times New Roman" w:eastAsia="Times New Roman" w:hAnsi="Times New Roman"/>
          <w:b/>
          <w:bCs/>
          <w:spacing w:val="1"/>
          <w:sz w:val="28"/>
          <w:szCs w:val="28"/>
        </w:rPr>
        <w:t>N</w:t>
      </w:r>
      <w:r w:rsidRPr="00F14A4E">
        <w:rPr>
          <w:rFonts w:ascii="Times New Roman" w:eastAsia="Times New Roman" w:hAnsi="Times New Roman"/>
          <w:b/>
          <w:bCs/>
          <w:sz w:val="28"/>
          <w:szCs w:val="28"/>
        </w:rPr>
        <w:t>E</w:t>
      </w:r>
      <w:r w:rsidRPr="00F14A4E">
        <w:rPr>
          <w:rFonts w:ascii="Times New Roman" w:eastAsia="Times New Roman" w:hAnsi="Times New Roman"/>
          <w:b/>
          <w:bCs/>
          <w:spacing w:val="-11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b/>
          <w:bCs/>
          <w:spacing w:val="1"/>
          <w:w w:val="99"/>
          <w:sz w:val="28"/>
          <w:szCs w:val="28"/>
        </w:rPr>
        <w:t>S</w:t>
      </w:r>
      <w:r w:rsidRPr="00F14A4E">
        <w:rPr>
          <w:rFonts w:ascii="Times New Roman" w:eastAsia="Times New Roman" w:hAnsi="Times New Roman"/>
          <w:b/>
          <w:bCs/>
          <w:w w:val="99"/>
          <w:sz w:val="28"/>
          <w:szCs w:val="28"/>
        </w:rPr>
        <w:t>UPPL</w:t>
      </w:r>
      <w:r w:rsidRPr="00F14A4E">
        <w:rPr>
          <w:rFonts w:ascii="Times New Roman" w:eastAsia="Times New Roman" w:hAnsi="Times New Roman"/>
          <w:b/>
          <w:bCs/>
          <w:spacing w:val="1"/>
          <w:w w:val="99"/>
          <w:sz w:val="28"/>
          <w:szCs w:val="28"/>
        </w:rPr>
        <w:t>E</w:t>
      </w:r>
      <w:r w:rsidRPr="00F14A4E">
        <w:rPr>
          <w:rFonts w:ascii="Times New Roman" w:eastAsia="Times New Roman" w:hAnsi="Times New Roman"/>
          <w:b/>
          <w:bCs/>
          <w:w w:val="99"/>
          <w:sz w:val="28"/>
          <w:szCs w:val="28"/>
        </w:rPr>
        <w:t>MENT</w:t>
      </w:r>
    </w:p>
    <w:p w14:paraId="5F2E9473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1901E156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82E66BF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728AAAB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5E283092" w14:textId="77777777" w:rsidR="00F14A4E" w:rsidRPr="00F14A4E" w:rsidRDefault="00F14A4E" w:rsidP="00F14A4E">
      <w:pPr>
        <w:spacing w:after="0"/>
        <w:ind w:left="4054" w:right="4056"/>
        <w:jc w:val="center"/>
        <w:rPr>
          <w:rFonts w:ascii="Times New Roman" w:eastAsia="Times New Roman" w:hAnsi="Times New Roman"/>
          <w:sz w:val="28"/>
          <w:szCs w:val="28"/>
        </w:rPr>
      </w:pPr>
      <w:r w:rsidRPr="00F14A4E">
        <w:rPr>
          <w:rFonts w:ascii="Times New Roman" w:eastAsia="Times New Roman" w:hAnsi="Times New Roman"/>
          <w:b/>
          <w:bCs/>
          <w:sz w:val="28"/>
          <w:szCs w:val="28"/>
        </w:rPr>
        <w:t>to</w:t>
      </w:r>
      <w:r w:rsidRPr="00F14A4E">
        <w:rPr>
          <w:rFonts w:ascii="Times New Roman" w:eastAsia="Times New Roman" w:hAnsi="Times New Roman"/>
          <w:b/>
          <w:bCs/>
          <w:spacing w:val="-1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b/>
          <w:bCs/>
          <w:sz w:val="28"/>
          <w:szCs w:val="28"/>
        </w:rPr>
        <w:t>article</w:t>
      </w:r>
      <w:r w:rsidRPr="00F14A4E">
        <w:rPr>
          <w:rFonts w:ascii="Times New Roman" w:eastAsia="Times New Roman" w:hAnsi="Times New Roman"/>
          <w:b/>
          <w:bCs/>
          <w:spacing w:val="-8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b/>
          <w:bCs/>
          <w:spacing w:val="1"/>
          <w:w w:val="99"/>
          <w:sz w:val="28"/>
          <w:szCs w:val="28"/>
        </w:rPr>
        <w:t>i</w:t>
      </w:r>
      <w:r w:rsidRPr="00F14A4E">
        <w:rPr>
          <w:rFonts w:ascii="Times New Roman" w:eastAsia="Times New Roman" w:hAnsi="Times New Roman"/>
          <w:b/>
          <w:bCs/>
          <w:w w:val="99"/>
          <w:sz w:val="28"/>
          <w:szCs w:val="28"/>
        </w:rPr>
        <w:t>n</w:t>
      </w:r>
    </w:p>
    <w:p w14:paraId="46DC31B2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086B5FA5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1A40F896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98D5C72" w14:textId="77777777" w:rsidR="00F14A4E" w:rsidRPr="00F14A4E" w:rsidRDefault="00F14A4E" w:rsidP="00F14A4E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F2065F8" w14:textId="77777777" w:rsidR="00F14A4E" w:rsidRPr="00F14A4E" w:rsidRDefault="00F14A4E" w:rsidP="00F14A4E">
      <w:pPr>
        <w:spacing w:after="0"/>
        <w:ind w:left="1294" w:right="1295"/>
        <w:jc w:val="center"/>
        <w:rPr>
          <w:rFonts w:ascii="Times New Roman" w:eastAsia="Times New Roman" w:hAnsi="Times New Roman"/>
          <w:w w:val="99"/>
          <w:sz w:val="28"/>
          <w:szCs w:val="28"/>
        </w:rPr>
      </w:pPr>
      <w:r w:rsidRPr="00F14A4E">
        <w:rPr>
          <w:rFonts w:ascii="Times New Roman" w:eastAsia="Times New Roman" w:hAnsi="Times New Roman"/>
          <w:sz w:val="28"/>
          <w:szCs w:val="28"/>
        </w:rPr>
        <w:t>J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o</w:t>
      </w:r>
      <w:r w:rsidRPr="00F14A4E">
        <w:rPr>
          <w:rFonts w:ascii="Times New Roman" w:eastAsia="Times New Roman" w:hAnsi="Times New Roman"/>
          <w:sz w:val="28"/>
          <w:szCs w:val="28"/>
        </w:rPr>
        <w:t>urnal</w:t>
      </w:r>
      <w:r w:rsidRPr="00F14A4E">
        <w:rPr>
          <w:rFonts w:ascii="Times New Roman" w:eastAsia="Times New Roman" w:hAnsi="Times New Roman"/>
          <w:spacing w:val="-8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z w:val="28"/>
          <w:szCs w:val="28"/>
        </w:rPr>
        <w:t>of</w:t>
      </w:r>
      <w:r w:rsidRPr="00F14A4E">
        <w:rPr>
          <w:rFonts w:ascii="Times New Roman" w:eastAsia="Times New Roman" w:hAnsi="Times New Roman"/>
          <w:spacing w:val="-1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z w:val="28"/>
          <w:szCs w:val="28"/>
        </w:rPr>
        <w:t>Health</w:t>
      </w:r>
      <w:r w:rsidRPr="00F14A4E">
        <w:rPr>
          <w:rFonts w:ascii="Times New Roman" w:eastAsia="Times New Roman" w:hAnsi="Times New Roman"/>
          <w:spacing w:val="-7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z w:val="28"/>
          <w:szCs w:val="28"/>
        </w:rPr>
        <w:t>and</w:t>
      </w:r>
      <w:r w:rsidRPr="00F14A4E">
        <w:rPr>
          <w:rFonts w:ascii="Times New Roman" w:eastAsia="Times New Roman" w:hAnsi="Times New Roman"/>
          <w:spacing w:val="-3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z w:val="28"/>
          <w:szCs w:val="28"/>
        </w:rPr>
        <w:t>S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o</w:t>
      </w:r>
      <w:r w:rsidRPr="00F14A4E">
        <w:rPr>
          <w:rFonts w:ascii="Times New Roman" w:eastAsia="Times New Roman" w:hAnsi="Times New Roman"/>
          <w:sz w:val="28"/>
          <w:szCs w:val="28"/>
        </w:rPr>
        <w:t>cial</w:t>
      </w:r>
      <w:r w:rsidRPr="00F14A4E">
        <w:rPr>
          <w:rFonts w:ascii="Times New Roman" w:eastAsia="Times New Roman" w:hAnsi="Times New Roman"/>
          <w:spacing w:val="-8"/>
          <w:sz w:val="28"/>
          <w:szCs w:val="28"/>
        </w:rPr>
        <w:t xml:space="preserve"> </w:t>
      </w:r>
      <w:r w:rsidRPr="00F14A4E">
        <w:rPr>
          <w:rFonts w:ascii="Times New Roman" w:eastAsia="Times New Roman" w:hAnsi="Times New Roman"/>
          <w:sz w:val="28"/>
          <w:szCs w:val="28"/>
        </w:rPr>
        <w:t>B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e</w:t>
      </w:r>
      <w:r w:rsidRPr="00F14A4E">
        <w:rPr>
          <w:rFonts w:ascii="Times New Roman" w:eastAsia="Times New Roman" w:hAnsi="Times New Roman"/>
          <w:sz w:val="28"/>
          <w:szCs w:val="28"/>
        </w:rPr>
        <w:t>hav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i</w:t>
      </w:r>
      <w:r w:rsidRPr="00F14A4E">
        <w:rPr>
          <w:rFonts w:ascii="Times New Roman" w:eastAsia="Times New Roman" w:hAnsi="Times New Roman"/>
          <w:sz w:val="28"/>
          <w:szCs w:val="28"/>
        </w:rPr>
        <w:t>o</w:t>
      </w:r>
      <w:r w:rsidRPr="00F14A4E">
        <w:rPr>
          <w:rFonts w:ascii="Times New Roman" w:eastAsia="Times New Roman" w:hAnsi="Times New Roman"/>
          <w:spacing w:val="1"/>
          <w:sz w:val="28"/>
          <w:szCs w:val="28"/>
        </w:rPr>
        <w:t>r</w:t>
      </w:r>
    </w:p>
    <w:p w14:paraId="3BEF50EB" w14:textId="77777777" w:rsidR="00F14A4E" w:rsidRDefault="00F14A4E" w:rsidP="00F14A4E">
      <w:pPr>
        <w:spacing w:line="240" w:lineRule="auto"/>
        <w:jc w:val="center"/>
        <w:rPr>
          <w:rFonts w:ascii="Times New Roman" w:hAnsi="Times New Roman"/>
          <w:b/>
          <w:bCs/>
          <w:sz w:val="28"/>
        </w:rPr>
      </w:pPr>
    </w:p>
    <w:p w14:paraId="2EA091F5" w14:textId="756EEFB8" w:rsidR="00F14A4E" w:rsidRPr="00F14A4E" w:rsidRDefault="00F14A4E" w:rsidP="00F14A4E">
      <w:pPr>
        <w:spacing w:line="240" w:lineRule="auto"/>
        <w:jc w:val="center"/>
        <w:rPr>
          <w:rFonts w:ascii="Times New Roman" w:hAnsi="Times New Roman"/>
          <w:b/>
          <w:bCs/>
        </w:rPr>
      </w:pPr>
      <w:r w:rsidRPr="00F14A4E">
        <w:rPr>
          <w:rFonts w:ascii="Times New Roman" w:hAnsi="Times New Roman"/>
          <w:b/>
          <w:bCs/>
          <w:sz w:val="28"/>
        </w:rPr>
        <w:br/>
      </w:r>
      <w:r w:rsidRPr="00F14A4E">
        <w:rPr>
          <w:rFonts w:ascii="Times New Roman" w:hAnsi="Times New Roman"/>
          <w:b/>
          <w:bCs/>
        </w:rPr>
        <w:t>Life Course Dynamics in the Health of Mothers Raising Children with Serious Conditions</w:t>
      </w:r>
    </w:p>
    <w:p w14:paraId="610C3034" w14:textId="77777777" w:rsidR="00F14A4E" w:rsidRPr="00F14A4E" w:rsidRDefault="00F14A4E" w:rsidP="00F14A4E">
      <w:pPr>
        <w:spacing w:line="240" w:lineRule="auto"/>
        <w:rPr>
          <w:rFonts w:ascii="Times New Roman" w:hAnsi="Times New Roman"/>
        </w:rPr>
      </w:pPr>
    </w:p>
    <w:p w14:paraId="08324B5F" w14:textId="77777777" w:rsidR="00F14A4E" w:rsidRPr="00F14A4E" w:rsidRDefault="00F14A4E" w:rsidP="00F14A4E">
      <w:pPr>
        <w:spacing w:after="0" w:line="240" w:lineRule="auto"/>
        <w:jc w:val="both"/>
        <w:rPr>
          <w:rFonts w:ascii="Times New Roman" w:hAnsi="Times New Roman"/>
        </w:rPr>
      </w:pPr>
    </w:p>
    <w:p w14:paraId="0C822BEB" w14:textId="77777777" w:rsidR="00F14A4E" w:rsidRPr="00F14A4E" w:rsidRDefault="00F14A4E" w:rsidP="00F14A4E">
      <w:pPr>
        <w:spacing w:after="0" w:line="240" w:lineRule="auto"/>
        <w:jc w:val="both"/>
        <w:rPr>
          <w:rFonts w:ascii="Times New Roman" w:hAnsi="Times New Roman"/>
          <w:b/>
          <w:bCs/>
        </w:rPr>
      </w:pPr>
      <w:proofErr w:type="spellStart"/>
      <w:r w:rsidRPr="00F14A4E">
        <w:rPr>
          <w:rFonts w:ascii="Times New Roman" w:hAnsi="Times New Roman"/>
          <w:b/>
          <w:bCs/>
        </w:rPr>
        <w:t>Xuewen</w:t>
      </w:r>
      <w:proofErr w:type="spellEnd"/>
      <w:r w:rsidRPr="00F14A4E">
        <w:rPr>
          <w:rFonts w:ascii="Times New Roman" w:hAnsi="Times New Roman"/>
          <w:b/>
          <w:bCs/>
        </w:rPr>
        <w:t xml:space="preserve"> Yan</w:t>
      </w:r>
    </w:p>
    <w:p w14:paraId="78DB96E2" w14:textId="77FADD93" w:rsidR="00F14A4E" w:rsidRPr="00F14A4E" w:rsidRDefault="00F14A4E" w:rsidP="00F14A4E">
      <w:pPr>
        <w:spacing w:after="0" w:line="240" w:lineRule="auto"/>
        <w:jc w:val="both"/>
        <w:rPr>
          <w:rFonts w:ascii="Times New Roman" w:hAnsi="Times New Roman"/>
          <w:i/>
          <w:iCs/>
        </w:rPr>
      </w:pPr>
      <w:r w:rsidRPr="00F14A4E">
        <w:rPr>
          <w:rFonts w:ascii="Times New Roman" w:hAnsi="Times New Roman"/>
          <w:i/>
          <w:iCs/>
        </w:rPr>
        <w:t>University of Texas</w:t>
      </w:r>
      <w:r w:rsidRPr="00F14A4E">
        <w:rPr>
          <w:rFonts w:ascii="Times New Roman" w:hAnsi="Times New Roman"/>
          <w:i/>
          <w:iCs/>
        </w:rPr>
        <w:t>,</w:t>
      </w:r>
      <w:r w:rsidRPr="00F14A4E">
        <w:rPr>
          <w:rFonts w:ascii="Times New Roman" w:hAnsi="Times New Roman"/>
          <w:i/>
          <w:iCs/>
        </w:rPr>
        <w:t xml:space="preserve"> Austin</w:t>
      </w:r>
    </w:p>
    <w:p w14:paraId="3DE1F81F" w14:textId="77777777" w:rsidR="00F14A4E" w:rsidRPr="00F14A4E" w:rsidRDefault="00F14A4E" w:rsidP="00F14A4E">
      <w:pPr>
        <w:spacing w:after="0" w:line="240" w:lineRule="auto"/>
        <w:jc w:val="both"/>
        <w:rPr>
          <w:rFonts w:ascii="Times New Roman" w:hAnsi="Times New Roman"/>
        </w:rPr>
      </w:pPr>
    </w:p>
    <w:p w14:paraId="154BEBD9" w14:textId="77777777" w:rsidR="00F14A4E" w:rsidRPr="00F14A4E" w:rsidRDefault="00F14A4E" w:rsidP="00F14A4E">
      <w:pPr>
        <w:spacing w:after="0" w:line="240" w:lineRule="auto"/>
        <w:jc w:val="both"/>
        <w:rPr>
          <w:rFonts w:ascii="Times New Roman" w:hAnsi="Times New Roman"/>
        </w:rPr>
      </w:pPr>
    </w:p>
    <w:p w14:paraId="20F88A11" w14:textId="77777777" w:rsidR="00F14A4E" w:rsidRPr="00F14A4E" w:rsidRDefault="00F14A4E" w:rsidP="00F14A4E">
      <w:pPr>
        <w:spacing w:after="0" w:line="240" w:lineRule="auto"/>
        <w:jc w:val="both"/>
        <w:rPr>
          <w:rFonts w:ascii="Times New Roman" w:hAnsi="Times New Roman"/>
          <w:b/>
          <w:bCs/>
        </w:rPr>
      </w:pPr>
      <w:r w:rsidRPr="00F14A4E">
        <w:rPr>
          <w:rFonts w:ascii="Times New Roman" w:hAnsi="Times New Roman"/>
          <w:b/>
          <w:bCs/>
        </w:rPr>
        <w:t xml:space="preserve">Robert </w:t>
      </w:r>
      <w:proofErr w:type="spellStart"/>
      <w:r w:rsidRPr="00F14A4E">
        <w:rPr>
          <w:rFonts w:ascii="Times New Roman" w:hAnsi="Times New Roman"/>
          <w:b/>
          <w:bCs/>
        </w:rPr>
        <w:t>Crosnoe</w:t>
      </w:r>
      <w:proofErr w:type="spellEnd"/>
    </w:p>
    <w:p w14:paraId="79D5689E" w14:textId="3EA28002" w:rsidR="00F14A4E" w:rsidRPr="00F14A4E" w:rsidRDefault="00F14A4E" w:rsidP="00F14A4E">
      <w:pPr>
        <w:spacing w:after="0" w:line="240" w:lineRule="auto"/>
        <w:jc w:val="both"/>
        <w:rPr>
          <w:rFonts w:ascii="Times New Roman" w:hAnsi="Times New Roman"/>
          <w:i/>
          <w:iCs/>
        </w:rPr>
      </w:pPr>
      <w:r w:rsidRPr="00F14A4E">
        <w:rPr>
          <w:rFonts w:ascii="Times New Roman" w:hAnsi="Times New Roman"/>
          <w:i/>
          <w:iCs/>
        </w:rPr>
        <w:t>University of Texas</w:t>
      </w:r>
      <w:r w:rsidRPr="00F14A4E">
        <w:rPr>
          <w:rFonts w:ascii="Times New Roman" w:hAnsi="Times New Roman"/>
          <w:i/>
          <w:iCs/>
        </w:rPr>
        <w:t xml:space="preserve">, </w:t>
      </w:r>
      <w:r w:rsidRPr="00F14A4E">
        <w:rPr>
          <w:rFonts w:ascii="Times New Roman" w:hAnsi="Times New Roman"/>
          <w:i/>
          <w:iCs/>
        </w:rPr>
        <w:t>Austin</w:t>
      </w:r>
    </w:p>
    <w:p w14:paraId="51CA35B7" w14:textId="77777777" w:rsidR="00F14A4E" w:rsidRDefault="00F14A4E" w:rsidP="00F14A4E">
      <w:pPr>
        <w:spacing w:after="0" w:line="240" w:lineRule="auto"/>
        <w:jc w:val="both"/>
      </w:pPr>
    </w:p>
    <w:p w14:paraId="7E7484A3" w14:textId="77777777" w:rsidR="00F14A4E" w:rsidRDefault="00F14A4E" w:rsidP="00F14A4E">
      <w:pPr>
        <w:widowControl w:val="0"/>
        <w:autoSpaceDE w:val="0"/>
        <w:autoSpaceDN w:val="0"/>
        <w:adjustRightInd w:val="0"/>
        <w:spacing w:after="0"/>
      </w:pPr>
    </w:p>
    <w:p w14:paraId="2105F3B3" w14:textId="01ADAA8D" w:rsidR="00DA3FE8" w:rsidRDefault="00F01E76" w:rsidP="00F14A4E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kern w:val="0"/>
        </w:rPr>
        <w:lastRenderedPageBreak/>
        <w:t>Appendix A</w:t>
      </w:r>
      <w:r w:rsidR="003E14D6">
        <w:rPr>
          <w:rFonts w:ascii="Times New Roman" w:hAnsi="Times New Roman" w:hint="eastAsia"/>
          <w:kern w:val="0"/>
        </w:rPr>
        <w:t xml:space="preserve">: Models predicting mental and physical health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88"/>
        <w:gridCol w:w="2010"/>
        <w:gridCol w:w="2010"/>
        <w:gridCol w:w="2010"/>
      </w:tblGrid>
      <w:tr w:rsidR="00DA3FE8" w:rsidRPr="00391328" w14:paraId="754563B7" w14:textId="77777777" w:rsidTr="007003FE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2EEC5" w14:textId="77777777" w:rsidR="00DA3FE8" w:rsidRPr="00391328" w:rsidRDefault="00DA3F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EE61C" w14:textId="6E231DA4" w:rsidR="00DA3FE8" w:rsidRPr="00391328" w:rsidRDefault="003E1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Model A1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ECB9E" w14:textId="39B09759" w:rsidR="00DA3FE8" w:rsidRPr="00391328" w:rsidRDefault="003E1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Model A2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6213A" w14:textId="2AB08291" w:rsidR="00DA3FE8" w:rsidRPr="00391328" w:rsidRDefault="003E1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Model A3</w:t>
            </w:r>
          </w:p>
        </w:tc>
      </w:tr>
      <w:tr w:rsidR="00DA3FE8" w:rsidRPr="00391328" w14:paraId="75B67066" w14:textId="77777777" w:rsidTr="00B45A11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F65C9" w14:textId="77777777" w:rsidR="00DA3FE8" w:rsidRPr="00391328" w:rsidRDefault="00DA3F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BFF73" w14:textId="77777777" w:rsidR="00DA3FE8" w:rsidRPr="00391328" w:rsidRDefault="00F01E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Mental health </w:t>
            </w:r>
          </w:p>
          <w:p w14:paraId="23C07EB4" w14:textId="0162CCA5" w:rsidR="00F01E76" w:rsidRPr="00391328" w:rsidRDefault="00F01E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(Fixed effect model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1DA59" w14:textId="77777777" w:rsidR="00DA3FE8" w:rsidRPr="00391328" w:rsidRDefault="00F01E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Physical health</w:t>
            </w:r>
          </w:p>
          <w:p w14:paraId="2AC97917" w14:textId="53E89906" w:rsidR="00F01E76" w:rsidRPr="00391328" w:rsidRDefault="00F01E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(Random effect model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02ABF" w14:textId="77777777" w:rsidR="00DA3FE8" w:rsidRPr="00391328" w:rsidRDefault="00F01E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Physical health</w:t>
            </w:r>
          </w:p>
          <w:p w14:paraId="0E372C98" w14:textId="27BB1BE4" w:rsidR="00F01E76" w:rsidRPr="00391328" w:rsidRDefault="00F01E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(Fixed effect model)</w:t>
            </w:r>
          </w:p>
        </w:tc>
      </w:tr>
      <w:tr w:rsidR="007003FE" w:rsidRPr="00391328" w14:paraId="2E73BF5C" w14:textId="77777777" w:rsidTr="00B45A11">
        <w:tc>
          <w:tcPr>
            <w:tcW w:w="2988" w:type="dxa"/>
            <w:tcBorders>
              <w:top w:val="single" w:sz="4" w:space="0" w:color="auto"/>
              <w:left w:val="nil"/>
              <w:right w:val="nil"/>
            </w:tcBorders>
          </w:tcPr>
          <w:p w14:paraId="5A1E9767" w14:textId="68B25CD4" w:rsidR="007003FE" w:rsidRPr="00391328" w:rsidRDefault="00700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Raising Child with Serious Condition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A34141" w14:textId="77777777" w:rsidR="007003FE" w:rsidRPr="00391328" w:rsidRDefault="007003FE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0B379A" w14:textId="77777777" w:rsidR="007003FE" w:rsidRPr="00391328" w:rsidRDefault="007003FE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60D261" w14:textId="77777777" w:rsidR="007003FE" w:rsidRPr="00391328" w:rsidRDefault="007003FE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DA3FE8" w:rsidRPr="00391328" w14:paraId="6227058B" w14:textId="77777777" w:rsidTr="00B45A11">
        <w:tc>
          <w:tcPr>
            <w:tcW w:w="2988" w:type="dxa"/>
            <w:tcBorders>
              <w:left w:val="nil"/>
              <w:bottom w:val="nil"/>
              <w:right w:val="nil"/>
            </w:tcBorders>
          </w:tcPr>
          <w:p w14:paraId="7302E732" w14:textId="7D479557" w:rsidR="00DA3FE8" w:rsidRPr="00391328" w:rsidRDefault="00700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Ever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516C69D1" w14:textId="68452DD2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0.2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71)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47244C1E" w14:textId="0663BC4C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2.01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5)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568908E4" w14:textId="49A5A63F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4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5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 w:rsidR="00DA3FE8" w:rsidRPr="00391328" w14:paraId="7D0B6840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0E0C82DC" w14:textId="00A51183" w:rsidR="00DA3FE8" w:rsidRPr="00391328" w:rsidRDefault="00700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t xml:space="preserve">Ever </w:t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t xml:space="preserve"> Dur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F1D7" w14:textId="47B7A28B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0.10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7643" w14:textId="77777777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A1CF" w14:textId="223A8D9D" w:rsidR="00DA3FE8" w:rsidRPr="00391328" w:rsidRDefault="00F01E76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0.10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6)</w:t>
            </w:r>
          </w:p>
        </w:tc>
      </w:tr>
      <w:tr w:rsidR="00DA3FE8" w:rsidRPr="00391328" w14:paraId="2DAC6C37" w14:textId="77777777" w:rsidTr="007003FE">
        <w:trPr>
          <w:trHeight w:val="55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39AB483A" w14:textId="35865C86" w:rsidR="00DA3FE8" w:rsidRPr="00391328" w:rsidRDefault="007003FE" w:rsidP="00F01E76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t xml:space="preserve">Ever </w:t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t xml:space="preserve"> Number children with serious conditions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9EFA" w14:textId="4018B758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0.07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6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C8B8" w14:textId="77777777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03E6" w14:textId="77777777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DA3FE8" w:rsidRPr="00391328" w14:paraId="48A81ABD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4AC055C4" w14:textId="32D618CA" w:rsidR="00DA3FE8" w:rsidRPr="00391328" w:rsidRDefault="00700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t xml:space="preserve">Ever </w:t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t xml:space="preserve"> Cumulative transition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2D99" w14:textId="47675DFA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0.4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4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27EA" w14:textId="77777777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13F9" w14:textId="5E97031D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1.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30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4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 w:rsidR="007003FE" w:rsidRPr="00391328" w14:paraId="1888AFB5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6FE4B16E" w14:textId="07AB6627" w:rsidR="007003FE" w:rsidRPr="00391328" w:rsidRDefault="00700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>Socioeconomic Circumstanc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CB7D" w14:textId="77777777" w:rsidR="007003FE" w:rsidRPr="00391328" w:rsidRDefault="007003FE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3DEC" w14:textId="77777777" w:rsidR="007003FE" w:rsidRPr="00391328" w:rsidRDefault="007003FE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5375" w14:textId="77777777" w:rsidR="007003FE" w:rsidRPr="00391328" w:rsidRDefault="007003FE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DA3FE8" w:rsidRPr="00391328" w14:paraId="2BEB2078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741691FC" w14:textId="7EEF2F0D" w:rsidR="00DA3FE8" w:rsidRPr="00391328" w:rsidRDefault="00700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t>Number of weeks working per yea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5BC6" w14:textId="380C5680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05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2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6BB6" w14:textId="03417F16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1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E21C" w14:textId="6A6E79E1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1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 w:rsidR="00DA3FE8" w:rsidRPr="00391328" w14:paraId="2218C8F9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52808B3D" w14:textId="62969DAF" w:rsidR="00DA3FE8" w:rsidRPr="00391328" w:rsidRDefault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t>Log family incom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8192" w14:textId="1E2F34C6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05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3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92C9" w14:textId="75AF16D4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3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1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ED34" w14:textId="15E4214E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74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3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 w:rsidR="00391328" w:rsidRPr="00391328" w14:paraId="2BA374C7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0F95FB94" w14:textId="34E2CED6" w:rsidR="00391328" w:rsidRPr="00391328" w:rsidRDefault="00391328" w:rsidP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>Maternal Covariat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24ED" w14:textId="77777777" w:rsidR="00391328" w:rsidRPr="00391328" w:rsidRDefault="00391328" w:rsidP="00391328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4880" w14:textId="77777777" w:rsidR="00391328" w:rsidRPr="00391328" w:rsidRDefault="00391328" w:rsidP="00391328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3D60" w14:textId="77777777" w:rsidR="00391328" w:rsidRPr="00391328" w:rsidRDefault="00391328" w:rsidP="00391328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391328" w:rsidRPr="00391328" w14:paraId="56755E85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34E1E5CB" w14:textId="3D9ACEFD" w:rsidR="00391328" w:rsidRPr="00391328" w:rsidRDefault="00391328" w:rsidP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 xml:space="preserve">    Number of children overal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6B7F" w14:textId="7D722BA6" w:rsidR="00391328" w:rsidRPr="00391328" w:rsidRDefault="00391328" w:rsidP="00391328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1.17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9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BD4F" w14:textId="20018D72" w:rsidR="00391328" w:rsidRPr="00391328" w:rsidRDefault="00391328" w:rsidP="00391328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73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1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2ED3" w14:textId="769C17EA" w:rsidR="00391328" w:rsidRPr="00391328" w:rsidRDefault="00391328" w:rsidP="00391328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1.69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95)</w:t>
            </w:r>
          </w:p>
        </w:tc>
      </w:tr>
      <w:tr w:rsidR="00F01E76" w:rsidRPr="00391328" w14:paraId="537BF570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52A00FDE" w14:textId="6E2618A9" w:rsidR="00F01E76" w:rsidRPr="00391328" w:rsidRDefault="00391328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sz w:val="22"/>
                <w:szCs w:val="22"/>
              </w:rPr>
              <w:t>Marital history (Ref = stably married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A711" w14:textId="77777777" w:rsidR="00F01E76" w:rsidRPr="00391328" w:rsidRDefault="00F01E76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14D7" w14:textId="77777777" w:rsidR="00F01E76" w:rsidRPr="00391328" w:rsidRDefault="00F01E76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3187" w14:textId="77777777" w:rsidR="00F01E76" w:rsidRPr="00391328" w:rsidRDefault="00F01E76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DA3FE8" w:rsidRPr="00391328" w14:paraId="759E2317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2BE2AD35" w14:textId="656E164D" w:rsidR="00DA3FE8" w:rsidRPr="00391328" w:rsidRDefault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 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N</w:t>
            </w:r>
            <w:r w:rsidR="00DA3FE8" w:rsidRPr="00391328">
              <w:rPr>
                <w:rFonts w:ascii="Times New Roman" w:hAnsi="Times New Roman"/>
                <w:kern w:val="0"/>
                <w:sz w:val="22"/>
                <w:szCs w:val="22"/>
              </w:rPr>
              <w:t>ever marri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9F4C" w14:textId="20810B3E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60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1.1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06AA" w14:textId="3C31868B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0.2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4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A2B7" w14:textId="10D8A492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28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1.1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 w:rsidR="00DA3FE8" w:rsidRPr="00391328" w14:paraId="44A5257F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15C16D57" w14:textId="309CBC7C" w:rsidR="00DA3FE8" w:rsidRPr="00391328" w:rsidRDefault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 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  <w:r w:rsidR="00DA3FE8" w:rsidRPr="00391328">
              <w:rPr>
                <w:rFonts w:ascii="Times New Roman" w:hAnsi="Times New Roman"/>
                <w:kern w:val="0"/>
                <w:sz w:val="22"/>
                <w:szCs w:val="22"/>
              </w:rPr>
              <w:t>isrup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6332" w14:textId="6FFF54B9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0.04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5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3EAA" w14:textId="520582FE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0.93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073A" w14:textId="1F67E68B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074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54)</w:t>
            </w:r>
          </w:p>
        </w:tc>
      </w:tr>
      <w:tr w:rsidR="00DA3FE8" w:rsidRPr="00391328" w14:paraId="55193524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10A89C22" w14:textId="699976B2" w:rsidR="00DA3FE8" w:rsidRPr="00391328" w:rsidRDefault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Ever smok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7785" w14:textId="31623B3D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30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1.09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F63C" w14:textId="0CCF59D9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1.09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0D83" w14:textId="68333E79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1.68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1.09)</w:t>
            </w:r>
          </w:p>
        </w:tc>
      </w:tr>
      <w:tr w:rsidR="00DA3FE8" w:rsidRPr="00391328" w14:paraId="3DB039F4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1080C9E9" w14:textId="3E43EFA2" w:rsidR="00DA3FE8" w:rsidRPr="00391328" w:rsidRDefault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Ever in povert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B75A" w14:textId="72839318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51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6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CB05" w14:textId="420394F2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1.48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3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31B1" w14:textId="766278C3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0.67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65)</w:t>
            </w:r>
          </w:p>
        </w:tc>
      </w:tr>
      <w:tr w:rsidR="00DA3FE8" w:rsidRPr="00391328" w14:paraId="0962E056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2CAC19A3" w14:textId="599731C3" w:rsidR="00DA3FE8" w:rsidRPr="00391328" w:rsidRDefault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Years of educ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4D71" w14:textId="6E1C563A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09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CFFA" w14:textId="3508D25A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29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812F" w14:textId="0E144EF3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04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 w:rsidR="00DA3FE8" w:rsidRPr="00391328" w14:paraId="1D6B6EA8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31450B2D" w14:textId="4FFDE0B0" w:rsidR="00DA3FE8" w:rsidRPr="00391328" w:rsidRDefault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Survey age (Ref = 4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7F36" w14:textId="5CF1B7C0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077F" w14:textId="64127565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548D" w14:textId="50E4734A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DA3FE8" w:rsidRPr="00391328" w14:paraId="08951A4F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3D80D6CF" w14:textId="41FBAC68" w:rsidR="00DA3FE8" w:rsidRPr="00391328" w:rsidRDefault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 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Age 5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8A62" w14:textId="1DA6161F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04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9A83" w14:textId="65D9EAC8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3.15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1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3CF4" w14:textId="05A27019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3.14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2)</w:t>
            </w:r>
          </w:p>
        </w:tc>
      </w:tr>
      <w:tr w:rsidR="00DA3FE8" w:rsidRPr="00391328" w14:paraId="4FE9740E" w14:textId="77777777" w:rsidTr="007003FE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5B1F0EFB" w14:textId="5914BD8D" w:rsidR="00DA3FE8" w:rsidRPr="00391328" w:rsidRDefault="003913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 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Age 6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9B8F" w14:textId="534B00E9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0.41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3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97C3" w14:textId="25AD06A7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5.96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2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F361" w14:textId="7B21ABB5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-5.9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33)</w:t>
            </w:r>
          </w:p>
        </w:tc>
      </w:tr>
      <w:tr w:rsidR="00DA3FE8" w:rsidRPr="00391328" w14:paraId="1265ADC9" w14:textId="77777777" w:rsidTr="007003FE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CAEB1" w14:textId="77777777" w:rsidR="00DA3FE8" w:rsidRPr="00391328" w:rsidRDefault="00DA3F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6AB6C" w14:textId="0A256B23" w:rsidR="00DA3FE8" w:rsidRPr="00391328" w:rsidRDefault="00DA3FE8" w:rsidP="00F01E7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45.35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4.7</w:t>
            </w:r>
            <w:r w:rsidR="00F01E76" w:rsidRPr="00391328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B101A" w14:textId="79E50C42" w:rsidR="00DA3FE8" w:rsidRPr="00391328" w:rsidRDefault="00DA3FE8" w:rsidP="00F01E7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38.99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1.53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55BF6" w14:textId="326EE854" w:rsidR="00DA3FE8" w:rsidRPr="00391328" w:rsidRDefault="00DA3FE8" w:rsidP="00F01E7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36.51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br/>
              <w:t>(4.78)</w:t>
            </w:r>
          </w:p>
        </w:tc>
      </w:tr>
      <w:tr w:rsidR="003E14D6" w:rsidRPr="00391328" w14:paraId="4AFA5577" w14:textId="77777777" w:rsidTr="007003FE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9A69C" w14:textId="2174F74C" w:rsidR="003E14D6" w:rsidRPr="00391328" w:rsidRDefault="003E1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>Sqrt. variance: Level 2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96333" w14:textId="7D51843B" w:rsidR="003E14D6" w:rsidRPr="00391328" w:rsidRDefault="003E14D6" w:rsidP="003E14D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7.49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F5BAB" w14:textId="60E08236" w:rsidR="003E14D6" w:rsidRPr="00391328" w:rsidRDefault="003E14D6" w:rsidP="003E14D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6.14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C8C2B" w14:textId="1E8FE443" w:rsidR="003E14D6" w:rsidRPr="00391328" w:rsidRDefault="000B4AA3" w:rsidP="003E14D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8.25</w:t>
            </w:r>
          </w:p>
        </w:tc>
      </w:tr>
      <w:tr w:rsidR="003E14D6" w:rsidRPr="00391328" w14:paraId="5014969E" w14:textId="77777777" w:rsidTr="007003FE">
        <w:tc>
          <w:tcPr>
            <w:tcW w:w="2988" w:type="dxa"/>
            <w:tcBorders>
              <w:left w:val="nil"/>
              <w:bottom w:val="nil"/>
              <w:right w:val="nil"/>
            </w:tcBorders>
          </w:tcPr>
          <w:p w14:paraId="6BAF56CA" w14:textId="33722E0C" w:rsidR="003E14D6" w:rsidRPr="00391328" w:rsidRDefault="003E14D6" w:rsidP="003E1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>Sqrt. variance: Level 1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40A17B1E" w14:textId="4CA9967F" w:rsidR="003E14D6" w:rsidRPr="00391328" w:rsidRDefault="003E14D6" w:rsidP="003E14D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7.35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0DFD11C8" w14:textId="63349C7F" w:rsidR="003E14D6" w:rsidRPr="00391328" w:rsidRDefault="003E14D6" w:rsidP="003E14D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7.37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409FDE01" w14:textId="39EC0198" w:rsidR="003E14D6" w:rsidRPr="00391328" w:rsidRDefault="000B4AA3" w:rsidP="003E14D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7.35</w:t>
            </w:r>
          </w:p>
        </w:tc>
      </w:tr>
      <w:tr w:rsidR="003E14D6" w:rsidRPr="00391328" w14:paraId="38F01BD5" w14:textId="77777777" w:rsidTr="007003FE">
        <w:tc>
          <w:tcPr>
            <w:tcW w:w="2988" w:type="dxa"/>
            <w:tcBorders>
              <w:left w:val="nil"/>
              <w:bottom w:val="nil"/>
              <w:right w:val="nil"/>
            </w:tcBorders>
          </w:tcPr>
          <w:p w14:paraId="6FCED75F" w14:textId="2530B86A" w:rsidR="003E14D6" w:rsidRPr="00391328" w:rsidRDefault="003E14D6" w:rsidP="003E1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>N at Level 2: Mothers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6D294C8C" w14:textId="04E000EB" w:rsidR="003E14D6" w:rsidRPr="00391328" w:rsidRDefault="003E14D6" w:rsidP="003E14D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3682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646A8C6C" w14:textId="7DDD5762" w:rsidR="003E14D6" w:rsidRPr="00391328" w:rsidRDefault="003E14D6" w:rsidP="003E14D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 3682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6699E4EC" w14:textId="52293E6F" w:rsidR="003E14D6" w:rsidRPr="00391328" w:rsidRDefault="000B4AA3" w:rsidP="003E14D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 3682</w:t>
            </w:r>
          </w:p>
        </w:tc>
      </w:tr>
      <w:tr w:rsidR="003E14D6" w:rsidRPr="00391328" w14:paraId="4E8484BB" w14:textId="77777777" w:rsidTr="007003FE">
        <w:tc>
          <w:tcPr>
            <w:tcW w:w="2988" w:type="dxa"/>
            <w:tcBorders>
              <w:left w:val="nil"/>
              <w:bottom w:val="nil"/>
              <w:right w:val="nil"/>
            </w:tcBorders>
          </w:tcPr>
          <w:p w14:paraId="61C8A696" w14:textId="78E261C1" w:rsidR="003E14D6" w:rsidRPr="00391328" w:rsidRDefault="003E14D6" w:rsidP="003E1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sz w:val="22"/>
                <w:szCs w:val="22"/>
              </w:rPr>
              <w:t>N at Level 1: Occasions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69ABB147" w14:textId="06A73C95" w:rsidR="003E14D6" w:rsidRPr="00391328" w:rsidRDefault="003E14D6" w:rsidP="003E14D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8305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7ABCDEC9" w14:textId="2F6E4C27" w:rsidR="003E14D6" w:rsidRPr="00391328" w:rsidRDefault="003E14D6" w:rsidP="003E14D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 8305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3ABBB7BC" w14:textId="6CBEE26B" w:rsidR="003E14D6" w:rsidRPr="00391328" w:rsidRDefault="003E14D6" w:rsidP="003E14D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  8305</w:t>
            </w:r>
          </w:p>
        </w:tc>
      </w:tr>
      <w:tr w:rsidR="003E14D6" w:rsidRPr="00391328" w14:paraId="18D3C1EB" w14:textId="77777777" w:rsidTr="007003FE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4E72E" w14:textId="0FC2B9DE" w:rsidR="003E14D6" w:rsidRPr="00391328" w:rsidRDefault="000B4AA3" w:rsidP="003E1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>BI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5A31C" w14:textId="791BFE1B" w:rsidR="003E14D6" w:rsidRPr="00391328" w:rsidRDefault="000B4AA3" w:rsidP="003E14D6">
            <w:pPr>
              <w:widowControl w:val="0"/>
              <w:tabs>
                <w:tab w:val="decimal" w:pos="7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51936.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F2305" w14:textId="6F1E4CD4" w:rsidR="003E14D6" w:rsidRPr="00391328" w:rsidRDefault="000B4AA3" w:rsidP="003E14D6">
            <w:pPr>
              <w:widowControl w:val="0"/>
              <w:tabs>
                <w:tab w:val="decimal" w:pos="8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60262.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F32FC" w14:textId="7D71D426" w:rsidR="003E14D6" w:rsidRPr="00391328" w:rsidRDefault="000B4AA3" w:rsidP="003E14D6">
            <w:pPr>
              <w:widowControl w:val="0"/>
              <w:tabs>
                <w:tab w:val="decimal" w:pos="7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391328">
              <w:rPr>
                <w:rFonts w:ascii="Times New Roman" w:hAnsi="Times New Roman"/>
                <w:kern w:val="0"/>
                <w:sz w:val="22"/>
                <w:szCs w:val="22"/>
              </w:rPr>
              <w:t xml:space="preserve">     51944.9</w:t>
            </w:r>
          </w:p>
        </w:tc>
      </w:tr>
    </w:tbl>
    <w:p w14:paraId="0EC31C15" w14:textId="77777777" w:rsidR="00DA3FE8" w:rsidRDefault="00DA3F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>Standard errors in parentheses</w:t>
      </w:r>
    </w:p>
    <w:p w14:paraId="7F12EA86" w14:textId="1E34321B" w:rsidR="000B4AA3" w:rsidRPr="00391328" w:rsidRDefault="00DA3FE8" w:rsidP="003913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0"/>
          <w:szCs w:val="20"/>
        </w:rPr>
        <w:sectPr w:rsidR="000B4AA3" w:rsidRPr="00391328" w:rsidSect="00F14A4E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noEndnote/>
          <w:titlePg/>
        </w:sectPr>
      </w:pPr>
      <w:r>
        <w:rPr>
          <w:rFonts w:ascii="Times New Roman" w:hAnsi="Times New Roman"/>
          <w:kern w:val="0"/>
          <w:sz w:val="20"/>
          <w:szCs w:val="20"/>
          <w:vertAlign w:val="superscript"/>
        </w:rPr>
        <w:t>*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/>
          <w:kern w:val="0"/>
          <w:sz w:val="20"/>
          <w:szCs w:val="20"/>
        </w:rPr>
        <w:t xml:space="preserve"> &lt; 0.05, </w:t>
      </w:r>
      <w:r>
        <w:rPr>
          <w:rFonts w:ascii="Times New Roman" w:hAnsi="Times New Roman"/>
          <w:kern w:val="0"/>
          <w:sz w:val="20"/>
          <w:szCs w:val="20"/>
          <w:vertAlign w:val="superscript"/>
        </w:rPr>
        <w:t>**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/>
          <w:kern w:val="0"/>
          <w:sz w:val="20"/>
          <w:szCs w:val="20"/>
        </w:rPr>
        <w:t xml:space="preserve"> &lt; 0.01, </w:t>
      </w:r>
      <w:r>
        <w:rPr>
          <w:rFonts w:ascii="Times New Roman" w:hAnsi="Times New Roman"/>
          <w:kern w:val="0"/>
          <w:sz w:val="20"/>
          <w:szCs w:val="20"/>
          <w:vertAlign w:val="superscript"/>
        </w:rPr>
        <w:t>***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/>
          <w:kern w:val="0"/>
          <w:sz w:val="20"/>
          <w:szCs w:val="20"/>
        </w:rPr>
        <w:t xml:space="preserve"> &lt; 0.001</w:t>
      </w:r>
      <w:r w:rsidR="00391328">
        <w:rPr>
          <w:rFonts w:ascii="Times New Roman" w:hAnsi="Times New Roman"/>
          <w:kern w:val="0"/>
        </w:rPr>
        <w:tab/>
      </w:r>
    </w:p>
    <w:p w14:paraId="466CF770" w14:textId="04B4E6BA" w:rsidR="007003FE" w:rsidRPr="00391328" w:rsidRDefault="00391328" w:rsidP="007003F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kern w:val="0"/>
        </w:rPr>
        <w:lastRenderedPageBreak/>
        <w:t xml:space="preserve">Appendix B: Linear fixed effect models for the moderating roles of family income and labor force participation (non-significant interactions) 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  <w:gridCol w:w="2016"/>
        <w:gridCol w:w="2016"/>
      </w:tblGrid>
      <w:tr w:rsidR="007003FE" w:rsidRPr="007003FE" w14:paraId="11A93085" w14:textId="77777777" w:rsidTr="00B876BA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D683D" w14:textId="77777777" w:rsidR="007003FE" w:rsidRPr="007003FE" w:rsidRDefault="007003FE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4E338" w14:textId="0A918BCD" w:rsidR="007003FE" w:rsidRPr="007003FE" w:rsidRDefault="00882FC7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Model B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DCD3D" w14:textId="19305F4E" w:rsidR="007003FE" w:rsidRPr="007003FE" w:rsidRDefault="00882FC7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Model B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7543B" w14:textId="1D83603C" w:rsidR="007003FE" w:rsidRPr="007003FE" w:rsidRDefault="00882FC7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Model B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748AE" w14:textId="42503D10" w:rsidR="007003FE" w:rsidRPr="007003FE" w:rsidRDefault="00882FC7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Model B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C0E9C" w14:textId="61FA4F64" w:rsidR="007003FE" w:rsidRPr="007003FE" w:rsidRDefault="00882FC7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Model B5</w:t>
            </w:r>
          </w:p>
        </w:tc>
      </w:tr>
      <w:tr w:rsidR="007003FE" w:rsidRPr="007003FE" w14:paraId="1606C6FD" w14:textId="77777777" w:rsidTr="00B876B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2B71A7C" w14:textId="77777777" w:rsidR="007003FE" w:rsidRPr="007003FE" w:rsidRDefault="007003FE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7FDB6A" w14:textId="68E77433" w:rsidR="007003FE" w:rsidRPr="007003FE" w:rsidRDefault="00882FC7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Physical health 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115F93" w14:textId="3FCB8A11" w:rsidR="007003FE" w:rsidRPr="007003FE" w:rsidRDefault="00882FC7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Physical health 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8C8416" w14:textId="1EBA3F9F" w:rsidR="007003FE" w:rsidRPr="007003FE" w:rsidRDefault="00882FC7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hysical health 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B4193B" w14:textId="0DD51831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Physical health 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38D315" w14:textId="0772712A" w:rsidR="007003FE" w:rsidRPr="007003FE" w:rsidRDefault="00882FC7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Physical health score</w:t>
            </w:r>
          </w:p>
        </w:tc>
      </w:tr>
      <w:tr w:rsidR="00391328" w:rsidRPr="007003FE" w14:paraId="3121EBA9" w14:textId="77777777" w:rsidTr="00882FC7">
        <w:tc>
          <w:tcPr>
            <w:tcW w:w="2616" w:type="dxa"/>
            <w:tcBorders>
              <w:top w:val="single" w:sz="4" w:space="0" w:color="auto"/>
              <w:left w:val="nil"/>
              <w:right w:val="nil"/>
            </w:tcBorders>
          </w:tcPr>
          <w:p w14:paraId="33303A5B" w14:textId="2C9AECC8" w:rsidR="00391328" w:rsidRPr="007003FE" w:rsidRDefault="00391328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Raising Child with Serious Conditio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5C3B77E5" w14:textId="77777777" w:rsidR="00391328" w:rsidRPr="007003FE" w:rsidRDefault="00391328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707366ED" w14:textId="77777777" w:rsidR="00391328" w:rsidRPr="007003FE" w:rsidRDefault="00391328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16409107" w14:textId="77777777" w:rsidR="00391328" w:rsidRPr="007003FE" w:rsidRDefault="00391328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460887D8" w14:textId="77777777" w:rsidR="00391328" w:rsidRPr="007003FE" w:rsidRDefault="00391328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50503C30" w14:textId="77777777" w:rsidR="00391328" w:rsidRPr="007003FE" w:rsidRDefault="00391328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7003FE" w:rsidRPr="007003FE" w14:paraId="6A6E05F3" w14:textId="77777777" w:rsidTr="00B45A11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1D0CA324" w14:textId="7801332D" w:rsidR="007003FE" w:rsidRPr="007003FE" w:rsidRDefault="00391328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    </w:t>
            </w:r>
            <w:r w:rsidR="007003FE" w:rsidRPr="007003FE">
              <w:rPr>
                <w:rFonts w:ascii="Times New Roman" w:hAnsi="Times New Roman"/>
                <w:sz w:val="22"/>
                <w:szCs w:val="22"/>
              </w:rPr>
              <w:t>Cumulative transition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08DB5DA5" w14:textId="0D7582A8" w:rsidR="007003FE" w:rsidRPr="007003FE" w:rsidRDefault="007003FE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0.90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</w:t>
            </w:r>
            <w:r w:rsidR="00391328">
              <w:rPr>
                <w:rFonts w:ascii="Times New Roman" w:hAnsi="Times New Roman" w:hint="eastAsia"/>
                <w:kern w:val="0"/>
                <w:sz w:val="22"/>
                <w:szCs w:val="22"/>
              </w:rPr>
              <w:t>60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62A433F1" w14:textId="3A1E398E" w:rsidR="007003FE" w:rsidRPr="007003FE" w:rsidRDefault="007003FE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0.80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</w:t>
            </w:r>
            <w:r w:rsidR="00882FC7">
              <w:rPr>
                <w:rFonts w:ascii="Times New Roman" w:hAnsi="Times New Roman" w:hint="eastAsia"/>
                <w:kern w:val="0"/>
                <w:sz w:val="22"/>
                <w:szCs w:val="22"/>
              </w:rPr>
              <w:t>60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50699CCF" w14:textId="57B2BE1F" w:rsidR="007003FE" w:rsidRPr="007003FE" w:rsidRDefault="007003FE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0.8</w:t>
            </w:r>
            <w:r w:rsidR="00882FC7">
              <w:rPr>
                <w:rFonts w:ascii="Times New Roman" w:hAnsi="Times New Roman" w:hint="eastAsia"/>
                <w:kern w:val="0"/>
                <w:sz w:val="22"/>
                <w:szCs w:val="22"/>
              </w:rPr>
              <w:t>0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</w:t>
            </w:r>
            <w:r w:rsidR="00882FC7">
              <w:rPr>
                <w:rFonts w:ascii="Times New Roman" w:hAnsi="Times New Roman" w:hint="eastAsia"/>
                <w:kern w:val="0"/>
                <w:sz w:val="22"/>
                <w:szCs w:val="22"/>
              </w:rPr>
              <w:t>60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7EB19F7D" w14:textId="2B6D6F80" w:rsidR="007003FE" w:rsidRPr="007003FE" w:rsidRDefault="007003FE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0.8</w:t>
            </w:r>
            <w:r w:rsidR="00882FC7"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59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7F408CFF" w14:textId="711A9C98" w:rsidR="007003FE" w:rsidRPr="007003FE" w:rsidRDefault="007003FE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0.79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59)</w:t>
            </w:r>
          </w:p>
        </w:tc>
      </w:tr>
      <w:tr w:rsidR="007003FE" w:rsidRPr="007003FE" w14:paraId="73D4A36C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E72A19" w14:textId="759BB321" w:rsidR="007003FE" w:rsidRPr="007003FE" w:rsidRDefault="00391328" w:rsidP="00B87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    </w:t>
            </w:r>
            <w:r w:rsidR="007003FE" w:rsidRPr="007003FE">
              <w:rPr>
                <w:rFonts w:ascii="Times New Roman" w:hAnsi="Times New Roman"/>
                <w:sz w:val="22"/>
                <w:szCs w:val="22"/>
              </w:rPr>
              <w:t>Dur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CD5C" w14:textId="663994A3" w:rsidR="007003FE" w:rsidRPr="007003FE" w:rsidRDefault="007003FE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2.19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1.3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18D1" w14:textId="15E0BFF8" w:rsidR="007003FE" w:rsidRPr="007003FE" w:rsidRDefault="007003FE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0</w:t>
            </w:r>
            <w:r w:rsidR="00882FC7">
              <w:rPr>
                <w:rFonts w:ascii="Times New Roman" w:hAnsi="Times New Roman" w:hint="eastAsia"/>
                <w:kern w:val="0"/>
                <w:sz w:val="22"/>
                <w:szCs w:val="22"/>
              </w:rPr>
              <w:t>9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3</w:t>
            </w:r>
            <w:r w:rsidR="00882FC7"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CDF6" w14:textId="6CDBAA72" w:rsidR="007003FE" w:rsidRPr="007003FE" w:rsidRDefault="007003FE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1</w:t>
            </w:r>
            <w:r w:rsidR="00882FC7">
              <w:rPr>
                <w:rFonts w:ascii="Times New Roman" w:hAnsi="Times New Roman" w:hint="eastAsia"/>
                <w:kern w:val="0"/>
                <w:sz w:val="22"/>
                <w:szCs w:val="22"/>
              </w:rPr>
              <w:t>1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3</w:t>
            </w:r>
            <w:r w:rsidR="00882FC7"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2D83" w14:textId="6A591AF5" w:rsidR="007003FE" w:rsidRPr="007003FE" w:rsidRDefault="007003FE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0.51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4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B795" w14:textId="4E2704CA" w:rsidR="007003FE" w:rsidRPr="007003FE" w:rsidRDefault="007003FE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09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3</w:t>
            </w:r>
            <w:r w:rsidR="00882FC7"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 w:rsidR="00882FC7" w:rsidRPr="007003FE" w14:paraId="62366978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AE0DEAC" w14:textId="4A04FCEC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   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Number of children with serious conditio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4AD2" w14:textId="723CD22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1.56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7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2824" w14:textId="2257170F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BC59" w14:textId="021C5BB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4.99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4.0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A947" w14:textId="14F736FA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1.5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7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E7E0" w14:textId="6B04D0D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2.4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1.17)</w:t>
            </w:r>
          </w:p>
        </w:tc>
      </w:tr>
      <w:tr w:rsidR="00882FC7" w:rsidRPr="007003FE" w14:paraId="7A14EC1C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8CECDE1" w14:textId="1AAA5476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    </w:t>
            </w:r>
            <w:r w:rsidRPr="007003FE">
              <w:rPr>
                <w:rFonts w:ascii="Times New Roman" w:hAnsi="Times New Roman"/>
                <w:sz w:val="22"/>
                <w:szCs w:val="22"/>
              </w:rPr>
              <w:t>Number of children with serious conditions categorical (Ref = 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0375" w14:textId="7777777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8DBA" w14:textId="77777777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D38A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2D1A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FB5D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882FC7" w:rsidRPr="007003FE" w14:paraId="178E6748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FB2D966" w14:textId="3D7740A2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    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CED5" w14:textId="7777777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A4BB" w14:textId="77777777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9.3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6.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0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9498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4BF5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CD73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882FC7" w:rsidRPr="007003FE" w14:paraId="77CB5203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D1CF8F7" w14:textId="1C9EDC27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    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3 or m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0454" w14:textId="7777777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FA3B" w14:textId="77777777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-7.95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9.7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A30C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AF44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AE7A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882FC7" w:rsidRPr="007003FE" w14:paraId="067454E7" w14:textId="77777777" w:rsidTr="00B45A11"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D8A0" w14:textId="7FE89D6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Socioeconomic Circumstanc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25E7" w14:textId="77777777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D61A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6C59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886C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882FC7" w:rsidRPr="007003FE" w14:paraId="434F08AA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E373A86" w14:textId="77777777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    </w:t>
            </w:r>
            <w:r w:rsidRPr="007003FE">
              <w:rPr>
                <w:rFonts w:ascii="Times New Roman" w:hAnsi="Times New Roman"/>
                <w:sz w:val="22"/>
                <w:szCs w:val="22"/>
              </w:rPr>
              <w:t>Log family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E745" w14:textId="27136562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3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6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0B93" w14:textId="74D83FFA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6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C126" w14:textId="24A5BEF4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5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8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91DE" w14:textId="36AFA928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5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BAEE" w14:textId="7ED950B1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1.02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5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 w:rsidR="00882FC7" w:rsidRPr="007003FE" w14:paraId="73630B89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F554397" w14:textId="767C0ADE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    </w:t>
            </w:r>
            <w:r w:rsidRPr="007003FE">
              <w:rPr>
                <w:rFonts w:ascii="Times New Roman" w:hAnsi="Times New Roman"/>
                <w:sz w:val="22"/>
                <w:szCs w:val="22"/>
              </w:rPr>
              <w:t>Number of weeks working per yea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DB83" w14:textId="559CC8A9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1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FA64" w14:textId="2A220076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1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CB4F" w14:textId="3ADCFBAF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1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6EA4" w14:textId="0A855A00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545C" w14:textId="0262E78A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1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6)</w:t>
            </w:r>
          </w:p>
        </w:tc>
      </w:tr>
      <w:tr w:rsidR="00882FC7" w:rsidRPr="007003FE" w14:paraId="6A823319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2A86361" w14:textId="79F14711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Interactio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440C" w14:textId="7777777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68F5" w14:textId="77777777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6EBA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8260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8E8B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807C19" w:rsidRPr="007003FE" w14:paraId="67A25760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75271AE" w14:textId="2BDD0458" w:rsidR="00807C19" w:rsidRDefault="00807C19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Interactio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FCE7" w14:textId="77777777" w:rsidR="00807C19" w:rsidRPr="007003FE" w:rsidRDefault="00807C19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D17A" w14:textId="77777777" w:rsidR="00807C19" w:rsidRPr="007003FE" w:rsidRDefault="00807C19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31EE" w14:textId="77777777" w:rsidR="00807C19" w:rsidRPr="007003FE" w:rsidRDefault="00807C19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2DA2" w14:textId="77777777" w:rsidR="00807C19" w:rsidRPr="007003FE" w:rsidRDefault="00807C19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8635" w14:textId="77777777" w:rsidR="00807C19" w:rsidRPr="007003FE" w:rsidRDefault="00807C19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882FC7" w:rsidRPr="007003FE" w14:paraId="39D1571B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2E54B2D" w14:textId="19F5493F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   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 xml:space="preserve">Duration </w:t>
            </w:r>
            <w:r w:rsidRPr="007003FE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Pr="007003FE">
              <w:rPr>
                <w:rFonts w:ascii="Times New Roman" w:hAnsi="Times New Roman"/>
                <w:sz w:val="22"/>
                <w:szCs w:val="22"/>
              </w:rPr>
              <w:t xml:space="preserve"> Log family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F2AF" w14:textId="7D99CA2A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2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1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0EA5" w14:textId="77777777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BF6F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E9F5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0D4E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882FC7" w:rsidRPr="007003FE" w14:paraId="708083D4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2EB60EB" w14:textId="37B61871" w:rsidR="00882FC7" w:rsidRPr="007003FE" w:rsidRDefault="00807C19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    </w:t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t xml:space="preserve">Number of children with serious conditions categorical </w:t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t xml:space="preserve"> Log family income (Ref = 1 </w:t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t xml:space="preserve"> Log family incom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E153" w14:textId="7777777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11B6" w14:textId="2F9E71DA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1D74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B6AB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9B8F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882FC7" w:rsidRPr="007003FE" w14:paraId="0A33A93B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4E55C7" w14:textId="6B026205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 xml:space="preserve">2 </w:t>
            </w:r>
            <w:r w:rsidRPr="007003FE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Pr="007003FE">
              <w:rPr>
                <w:rFonts w:ascii="Times New Roman" w:hAnsi="Times New Roman"/>
                <w:sz w:val="22"/>
                <w:szCs w:val="22"/>
              </w:rPr>
              <w:t xml:space="preserve"> Log family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6D37" w14:textId="7777777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9A1D" w14:textId="57B315D0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6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4126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16F6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B222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B45A11" w:rsidRPr="007003FE" w14:paraId="719F8A35" w14:textId="77777777" w:rsidTr="007B4432"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06E3A" w14:textId="7B3663C6" w:rsidR="00B45A11" w:rsidRPr="007003FE" w:rsidRDefault="00B45A11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lastRenderedPageBreak/>
              <w:t>(Continue from previous pag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8E9E" w14:textId="77777777" w:rsidR="00B45A11" w:rsidRPr="007003FE" w:rsidRDefault="00B45A11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44A6" w14:textId="77777777" w:rsidR="00B45A11" w:rsidRPr="007003FE" w:rsidRDefault="00B45A11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7AE3" w14:textId="77777777" w:rsidR="00B45A11" w:rsidRPr="007003FE" w:rsidRDefault="00B45A11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FD35" w14:textId="77777777" w:rsidR="00B45A11" w:rsidRPr="007003FE" w:rsidRDefault="00B45A11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882FC7" w:rsidRPr="007003FE" w14:paraId="1A2A5C5D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AEFFEF7" w14:textId="5C6EDADC" w:rsidR="00882FC7" w:rsidRPr="007003FE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 xml:space="preserve">3 or more </w:t>
            </w:r>
            <w:r w:rsidRPr="007003FE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Pr="007003FE">
              <w:rPr>
                <w:rFonts w:ascii="Times New Roman" w:hAnsi="Times New Roman"/>
                <w:sz w:val="22"/>
                <w:szCs w:val="22"/>
              </w:rPr>
              <w:t xml:space="preserve"> Log family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5552" w14:textId="7777777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13EA" w14:textId="36E6834B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36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9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CBC6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6DFA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042E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882FC7" w:rsidRPr="007003FE" w14:paraId="461017A6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CD1737" w14:textId="4263DE46" w:rsidR="00882FC7" w:rsidRPr="007003FE" w:rsidRDefault="00807C19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    </w:t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t>Number of children with serious conditions</w:t>
            </w:r>
            <w:r w:rsidR="00882FC7" w:rsidRPr="007003FE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t xml:space="preserve"> Log family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529A" w14:textId="7777777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AB93" w14:textId="77777777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E0C6" w14:textId="510FD5AC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3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4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D283" w14:textId="77777777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C97A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882FC7" w:rsidRPr="007003FE" w14:paraId="2378B6B4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0612D10" w14:textId="5E2504F8" w:rsidR="00882FC7" w:rsidRPr="007003FE" w:rsidRDefault="00807C19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   </w:t>
            </w:r>
            <w:r w:rsidR="00882FC7" w:rsidRPr="007003FE">
              <w:rPr>
                <w:rFonts w:ascii="Times New Roman" w:hAnsi="Times New Roman"/>
                <w:kern w:val="0"/>
                <w:sz w:val="22"/>
                <w:szCs w:val="22"/>
              </w:rPr>
              <w:t xml:space="preserve">Duration </w:t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="00882FC7" w:rsidRPr="007003FE">
              <w:rPr>
                <w:rFonts w:ascii="Times New Roman" w:hAnsi="Times New Roman"/>
                <w:sz w:val="22"/>
                <w:szCs w:val="22"/>
              </w:rPr>
              <w:t xml:space="preserve"> Number of weeks working per yea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7549" w14:textId="77777777" w:rsidR="00882FC7" w:rsidRPr="007003FE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4D62" w14:textId="77777777" w:rsidR="00882FC7" w:rsidRPr="007003FE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84FD" w14:textId="77777777" w:rsidR="00882FC7" w:rsidRPr="007003FE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B654" w14:textId="4D3C8E90" w:rsidR="00882FC7" w:rsidRPr="007003FE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</w:t>
            </w:r>
            <w:r w:rsidR="00807C19">
              <w:rPr>
                <w:rFonts w:ascii="Times New Roman" w:hAnsi="Times New Roman" w:hint="eastAsia"/>
                <w:kern w:val="0"/>
                <w:sz w:val="22"/>
                <w:szCs w:val="22"/>
              </w:rPr>
              <w:t>+</w:t>
            </w: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74E2" w14:textId="77777777" w:rsidR="00882FC7" w:rsidRPr="007003FE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003FE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</w:tr>
      <w:tr w:rsidR="00882FC7" w:rsidRPr="00B45A11" w14:paraId="66CAE064" w14:textId="77777777" w:rsidTr="00B45A1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05DE7F" w14:textId="13413C99" w:rsidR="00882FC7" w:rsidRPr="00B45A11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sz w:val="22"/>
                <w:szCs w:val="22"/>
              </w:rPr>
              <w:t>Number of children with serious conditions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 w:rsidRPr="00B45A11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 w:rsidRPr="00B45A11">
              <w:rPr>
                <w:rFonts w:ascii="Times New Roman" w:hAnsi="Times New Roman"/>
                <w:sz w:val="22"/>
                <w:szCs w:val="22"/>
              </w:rPr>
              <w:t xml:space="preserve"> Number of weeks working per yea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9670" w14:textId="77777777" w:rsidR="00882FC7" w:rsidRPr="00B45A11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1A89" w14:textId="77777777" w:rsidR="00882FC7" w:rsidRPr="00B45A11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B70F" w14:textId="77777777" w:rsidR="00882FC7" w:rsidRPr="00B45A11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AA9F" w14:textId="77777777" w:rsidR="00882FC7" w:rsidRPr="00B45A11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4604" w14:textId="6A928A20" w:rsidR="00882FC7" w:rsidRPr="00B45A11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0.027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  <w:t>(0.03)</w:t>
            </w:r>
          </w:p>
        </w:tc>
      </w:tr>
      <w:tr w:rsidR="00882FC7" w:rsidRPr="00B45A11" w14:paraId="07DEB27C" w14:textId="77777777" w:rsidTr="00B45A1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F4D79" w14:textId="77777777" w:rsidR="00882FC7" w:rsidRPr="00B45A11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BD913" w14:textId="77777777" w:rsidR="00882FC7" w:rsidRPr="00B45A11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40.63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  <w:t>(10.5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377A1" w14:textId="77777777" w:rsidR="00882FC7" w:rsidRPr="00B45A11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34.30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  <w:t>(10.0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15180" w14:textId="77777777" w:rsidR="00882FC7" w:rsidRPr="00B45A11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39.18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  <w:t>(11.5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0788F" w14:textId="67850B36" w:rsidR="00882FC7" w:rsidRPr="00B45A11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50.97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  <w:t>(9.5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DF6B8" w14:textId="12C9EE81" w:rsidR="00882FC7" w:rsidRPr="00B45A11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35.66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br/>
              <w:t>(9.98)</w:t>
            </w:r>
          </w:p>
        </w:tc>
      </w:tr>
      <w:tr w:rsidR="00882FC7" w:rsidRPr="00B45A11" w14:paraId="711F691A" w14:textId="77777777" w:rsidTr="00B45A1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ED19F" w14:textId="6D6FE855" w:rsidR="00882FC7" w:rsidRPr="00B45A11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sz w:val="22"/>
                <w:szCs w:val="22"/>
              </w:rPr>
              <w:t>Sqrt. variance: Level 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C748A" w14:textId="151FD863" w:rsidR="00882FC7" w:rsidRPr="00B45A11" w:rsidRDefault="00807C19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9.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F9951" w14:textId="7DD252CC" w:rsidR="00882FC7" w:rsidRPr="00B45A11" w:rsidRDefault="00807C19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9.5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98154" w14:textId="3CA786EF" w:rsidR="00882FC7" w:rsidRPr="00B45A11" w:rsidRDefault="00807C19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9.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3699B" w14:textId="7B98111B" w:rsidR="00882FC7" w:rsidRPr="00B45A11" w:rsidRDefault="00807C19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9.5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71CFA" w14:textId="65DC5993" w:rsidR="00882FC7" w:rsidRPr="00B45A11" w:rsidRDefault="00807C19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9.55</w:t>
            </w:r>
          </w:p>
        </w:tc>
      </w:tr>
      <w:tr w:rsidR="00882FC7" w:rsidRPr="00B45A11" w14:paraId="105A6E1B" w14:textId="77777777" w:rsidTr="00B45A11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C7F58CF" w14:textId="2ABE84C8" w:rsidR="00882FC7" w:rsidRPr="00B45A11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sz w:val="22"/>
                <w:szCs w:val="22"/>
              </w:rPr>
              <w:t>Sqrt. variance: Level 1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3C7F0738" w14:textId="2F1F4B55" w:rsidR="00882FC7" w:rsidRPr="00B45A11" w:rsidRDefault="00807C19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8.02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7044B925" w14:textId="5A08D445" w:rsidR="00882FC7" w:rsidRPr="00B45A11" w:rsidRDefault="00807C19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8.03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177FBD6D" w14:textId="74A3CA74" w:rsidR="00882FC7" w:rsidRPr="00B45A11" w:rsidRDefault="00807C19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8.03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1A92B12D" w14:textId="24EB247A" w:rsidR="00882FC7" w:rsidRPr="00B45A11" w:rsidRDefault="00807C19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8.02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08A3D621" w14:textId="01488FF5" w:rsidR="00882FC7" w:rsidRPr="00B45A11" w:rsidRDefault="00807C19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8.03</w:t>
            </w:r>
          </w:p>
        </w:tc>
      </w:tr>
      <w:tr w:rsidR="00882FC7" w:rsidRPr="00B45A11" w14:paraId="7E21D713" w14:textId="77777777" w:rsidTr="00B45A11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EF477BB" w14:textId="42C3A420" w:rsidR="00882FC7" w:rsidRPr="00B45A11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sz w:val="22"/>
                <w:szCs w:val="22"/>
              </w:rPr>
              <w:t>N at Level 2: Mother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03A22E2F" w14:textId="6B732148" w:rsidR="00882FC7" w:rsidRPr="00B45A11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1708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7FD26E1A" w14:textId="41A4B9DA" w:rsidR="00882FC7" w:rsidRPr="00B45A11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1708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46D6E204" w14:textId="251D37A4" w:rsidR="00882FC7" w:rsidRPr="00B45A11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1708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3CA995FC" w14:textId="2326E52D" w:rsidR="00882FC7" w:rsidRPr="00B45A11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1708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50EBB8EA" w14:textId="3197E08B" w:rsidR="00882FC7" w:rsidRPr="00B45A11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1708</w:t>
            </w:r>
          </w:p>
        </w:tc>
      </w:tr>
      <w:tr w:rsidR="00882FC7" w:rsidRPr="00B45A11" w14:paraId="1E4B0B9C" w14:textId="77777777" w:rsidTr="00B45A11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0571F706" w14:textId="467ADDC9" w:rsidR="00882FC7" w:rsidRPr="00B45A11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sz w:val="22"/>
                <w:szCs w:val="22"/>
              </w:rPr>
              <w:t>N at Level 1: Occasion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001E4899" w14:textId="77777777" w:rsidR="00882FC7" w:rsidRPr="00B45A11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3344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24D3B787" w14:textId="77777777" w:rsidR="00882FC7" w:rsidRPr="00B45A11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3344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69347462" w14:textId="77777777" w:rsidR="00882FC7" w:rsidRPr="00B45A11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3344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1C61C0A0" w14:textId="77777777" w:rsidR="00882FC7" w:rsidRPr="00B45A11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3344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vAlign w:val="center"/>
          </w:tcPr>
          <w:p w14:paraId="6D27789D" w14:textId="77777777" w:rsidR="00882FC7" w:rsidRPr="00B45A11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3344</w:t>
            </w:r>
          </w:p>
        </w:tc>
      </w:tr>
      <w:tr w:rsidR="00882FC7" w:rsidRPr="00B45A11" w14:paraId="114756B7" w14:textId="77777777" w:rsidTr="00B45A1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91ACA" w14:textId="77777777" w:rsidR="00882FC7" w:rsidRPr="00B45A11" w:rsidRDefault="00882FC7" w:rsidP="00882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 xml:space="preserve">Adjusted </w:t>
            </w:r>
            <w:r w:rsidRPr="00B45A11"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R</w:t>
            </w:r>
            <w:r w:rsidRPr="00B45A11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59D49" w14:textId="77777777" w:rsidR="00882FC7" w:rsidRPr="00B45A11" w:rsidRDefault="00882FC7" w:rsidP="00B45A11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-0.73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FD48F" w14:textId="77777777" w:rsidR="00882FC7" w:rsidRPr="00B45A11" w:rsidRDefault="00882FC7" w:rsidP="00B45A11">
            <w:pPr>
              <w:widowControl w:val="0"/>
              <w:tabs>
                <w:tab w:val="decimal" w:pos="8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-0.73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A4007" w14:textId="77777777" w:rsidR="00882FC7" w:rsidRPr="00B45A11" w:rsidRDefault="00882FC7" w:rsidP="00B45A11">
            <w:pPr>
              <w:widowControl w:val="0"/>
              <w:tabs>
                <w:tab w:val="decimal" w:pos="8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-0.73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70A5C" w14:textId="77777777" w:rsidR="00882FC7" w:rsidRPr="00B45A11" w:rsidRDefault="00882FC7" w:rsidP="00B45A11">
            <w:pPr>
              <w:widowControl w:val="0"/>
              <w:tabs>
                <w:tab w:val="decimal" w:pos="8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-0.73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53FA4" w14:textId="77777777" w:rsidR="00882FC7" w:rsidRPr="00B45A11" w:rsidRDefault="00882FC7" w:rsidP="00B45A11">
            <w:pPr>
              <w:widowControl w:val="0"/>
              <w:tabs>
                <w:tab w:val="decimal" w:pos="73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45A11">
              <w:rPr>
                <w:rFonts w:ascii="Times New Roman" w:hAnsi="Times New Roman"/>
                <w:kern w:val="0"/>
                <w:sz w:val="22"/>
                <w:szCs w:val="22"/>
              </w:rPr>
              <w:t>-0.738</w:t>
            </w:r>
          </w:p>
        </w:tc>
      </w:tr>
    </w:tbl>
    <w:p w14:paraId="78D65FAD" w14:textId="77777777" w:rsidR="007003FE" w:rsidRPr="00B45A11" w:rsidRDefault="007003FE" w:rsidP="007003F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2"/>
          <w:szCs w:val="22"/>
        </w:rPr>
      </w:pPr>
      <w:r w:rsidRPr="00B45A11">
        <w:rPr>
          <w:rFonts w:ascii="Times New Roman" w:hAnsi="Times New Roman"/>
          <w:kern w:val="0"/>
          <w:sz w:val="22"/>
          <w:szCs w:val="22"/>
        </w:rPr>
        <w:t>Standard errors in parentheses</w:t>
      </w:r>
    </w:p>
    <w:p w14:paraId="53216EB3" w14:textId="0A2F63B6" w:rsidR="007003FE" w:rsidRPr="00B45A11" w:rsidRDefault="00807C19" w:rsidP="007003F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2"/>
          <w:szCs w:val="22"/>
        </w:rPr>
      </w:pPr>
      <w:r w:rsidRPr="00B45A11">
        <w:rPr>
          <w:rFonts w:ascii="Times New Roman" w:hAnsi="Times New Roman"/>
          <w:i/>
          <w:iCs/>
          <w:kern w:val="0"/>
          <w:sz w:val="22"/>
          <w:szCs w:val="22"/>
        </w:rPr>
        <w:t>+ p</w:t>
      </w:r>
      <w:r w:rsidRPr="00B45A11">
        <w:rPr>
          <w:rFonts w:ascii="Times New Roman" w:hAnsi="Times New Roman"/>
          <w:kern w:val="0"/>
          <w:sz w:val="22"/>
          <w:szCs w:val="22"/>
        </w:rPr>
        <w:t xml:space="preserve"> &lt; 0.1</w:t>
      </w:r>
      <w:r w:rsidR="007003FE" w:rsidRPr="00B45A11">
        <w:rPr>
          <w:rFonts w:ascii="Times New Roman" w:hAnsi="Times New Roman"/>
          <w:kern w:val="0"/>
          <w:sz w:val="22"/>
          <w:szCs w:val="22"/>
          <w:vertAlign w:val="superscript"/>
        </w:rPr>
        <w:t>*</w:t>
      </w:r>
      <w:r w:rsidR="007003FE" w:rsidRPr="00B45A11">
        <w:rPr>
          <w:rFonts w:ascii="Times New Roman" w:hAnsi="Times New Roman"/>
          <w:kern w:val="0"/>
          <w:sz w:val="22"/>
          <w:szCs w:val="22"/>
        </w:rPr>
        <w:t xml:space="preserve"> </w:t>
      </w:r>
      <w:r w:rsidR="007003FE" w:rsidRPr="00B45A11">
        <w:rPr>
          <w:rFonts w:ascii="Times New Roman" w:hAnsi="Times New Roman"/>
          <w:i/>
          <w:iCs/>
          <w:kern w:val="0"/>
          <w:sz w:val="22"/>
          <w:szCs w:val="22"/>
        </w:rPr>
        <w:t>p</w:t>
      </w:r>
      <w:r w:rsidR="007003FE" w:rsidRPr="00B45A11">
        <w:rPr>
          <w:rFonts w:ascii="Times New Roman" w:hAnsi="Times New Roman"/>
          <w:kern w:val="0"/>
          <w:sz w:val="22"/>
          <w:szCs w:val="22"/>
        </w:rPr>
        <w:t xml:space="preserve"> &lt; 0.05, </w:t>
      </w:r>
      <w:r w:rsidR="007003FE" w:rsidRPr="00B45A11">
        <w:rPr>
          <w:rFonts w:ascii="Times New Roman" w:hAnsi="Times New Roman"/>
          <w:kern w:val="0"/>
          <w:sz w:val="22"/>
          <w:szCs w:val="22"/>
          <w:vertAlign w:val="superscript"/>
        </w:rPr>
        <w:t>**</w:t>
      </w:r>
      <w:r w:rsidR="007003FE" w:rsidRPr="00B45A11">
        <w:rPr>
          <w:rFonts w:ascii="Times New Roman" w:hAnsi="Times New Roman"/>
          <w:kern w:val="0"/>
          <w:sz w:val="22"/>
          <w:szCs w:val="22"/>
        </w:rPr>
        <w:t xml:space="preserve"> </w:t>
      </w:r>
      <w:r w:rsidR="007003FE" w:rsidRPr="00B45A11">
        <w:rPr>
          <w:rFonts w:ascii="Times New Roman" w:hAnsi="Times New Roman"/>
          <w:i/>
          <w:iCs/>
          <w:kern w:val="0"/>
          <w:sz w:val="22"/>
          <w:szCs w:val="22"/>
        </w:rPr>
        <w:t>p</w:t>
      </w:r>
      <w:r w:rsidR="007003FE" w:rsidRPr="00B45A11">
        <w:rPr>
          <w:rFonts w:ascii="Times New Roman" w:hAnsi="Times New Roman"/>
          <w:kern w:val="0"/>
          <w:sz w:val="22"/>
          <w:szCs w:val="22"/>
        </w:rPr>
        <w:t xml:space="preserve"> &lt; 0.01, </w:t>
      </w:r>
      <w:r w:rsidR="007003FE" w:rsidRPr="00B45A11">
        <w:rPr>
          <w:rFonts w:ascii="Times New Roman" w:hAnsi="Times New Roman"/>
          <w:kern w:val="0"/>
          <w:sz w:val="22"/>
          <w:szCs w:val="22"/>
          <w:vertAlign w:val="superscript"/>
        </w:rPr>
        <w:t>***</w:t>
      </w:r>
      <w:r w:rsidR="007003FE" w:rsidRPr="00B45A11">
        <w:rPr>
          <w:rFonts w:ascii="Times New Roman" w:hAnsi="Times New Roman"/>
          <w:kern w:val="0"/>
          <w:sz w:val="22"/>
          <w:szCs w:val="22"/>
        </w:rPr>
        <w:t xml:space="preserve"> </w:t>
      </w:r>
      <w:r w:rsidR="007003FE" w:rsidRPr="00B45A11">
        <w:rPr>
          <w:rFonts w:ascii="Times New Roman" w:hAnsi="Times New Roman"/>
          <w:i/>
          <w:iCs/>
          <w:kern w:val="0"/>
          <w:sz w:val="22"/>
          <w:szCs w:val="22"/>
        </w:rPr>
        <w:t>p</w:t>
      </w:r>
      <w:r w:rsidR="007003FE" w:rsidRPr="00B45A11">
        <w:rPr>
          <w:rFonts w:ascii="Times New Roman" w:hAnsi="Times New Roman"/>
          <w:kern w:val="0"/>
          <w:sz w:val="22"/>
          <w:szCs w:val="22"/>
        </w:rPr>
        <w:t xml:space="preserve"> &lt; 0.001</w:t>
      </w:r>
    </w:p>
    <w:p w14:paraId="4FEB99BB" w14:textId="4EEC985B" w:rsidR="00DA3FE8" w:rsidRPr="00B45A11" w:rsidRDefault="00DA3F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2"/>
          <w:szCs w:val="22"/>
        </w:rPr>
      </w:pPr>
    </w:p>
    <w:sectPr w:rsidR="00DA3FE8" w:rsidRPr="00B45A11" w:rsidSect="000B4AA3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704D5" w14:textId="77777777" w:rsidR="0061102D" w:rsidRDefault="0061102D">
      <w:pPr>
        <w:spacing w:after="0" w:line="240" w:lineRule="auto"/>
      </w:pPr>
      <w:r>
        <w:separator/>
      </w:r>
    </w:p>
  </w:endnote>
  <w:endnote w:type="continuationSeparator" w:id="0">
    <w:p w14:paraId="4D8503D8" w14:textId="77777777" w:rsidR="0061102D" w:rsidRDefault="00611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2318414"/>
      <w:docPartObj>
        <w:docPartGallery w:val="Page Numbers (Bottom of Page)"/>
        <w:docPartUnique/>
      </w:docPartObj>
    </w:sdtPr>
    <w:sdtContent>
      <w:p w14:paraId="640C08C5" w14:textId="3047B527" w:rsidR="00F14A4E" w:rsidRDefault="00F14A4E" w:rsidP="00687F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D1003" w14:textId="77777777" w:rsidR="00F14A4E" w:rsidRDefault="00F14A4E" w:rsidP="00F14A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2072334"/>
      <w:docPartObj>
        <w:docPartGallery w:val="Page Numbers (Bottom of Page)"/>
        <w:docPartUnique/>
      </w:docPartObj>
    </w:sdtPr>
    <w:sdtContent>
      <w:p w14:paraId="66213782" w14:textId="77F3E5B0" w:rsidR="00F14A4E" w:rsidRDefault="00F14A4E" w:rsidP="00687F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77D4B34" w14:textId="77777777" w:rsidR="00DA3FE8" w:rsidRDefault="00DA3FE8" w:rsidP="00F14A4E">
    <w:pPr>
      <w:widowControl w:val="0"/>
      <w:autoSpaceDE w:val="0"/>
      <w:autoSpaceDN w:val="0"/>
      <w:adjustRightInd w:val="0"/>
      <w:spacing w:after="0" w:line="240" w:lineRule="auto"/>
      <w:ind w:right="360"/>
      <w:jc w:val="center"/>
      <w:rPr>
        <w:rFonts w:ascii="Times New Roman" w:hAnsi="Times New Roman"/>
        <w:kern w:val="0"/>
      </w:rPr>
    </w:pPr>
    <w:r>
      <w:rPr>
        <w:rFonts w:ascii="Times New Roman" w:hAnsi="Times New Roman"/>
        <w:kern w:val="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812E6" w14:textId="77777777" w:rsidR="0061102D" w:rsidRDefault="0061102D">
      <w:pPr>
        <w:spacing w:after="0" w:line="240" w:lineRule="auto"/>
      </w:pPr>
      <w:r>
        <w:separator/>
      </w:r>
    </w:p>
  </w:footnote>
  <w:footnote w:type="continuationSeparator" w:id="0">
    <w:p w14:paraId="528F1CB6" w14:textId="77777777" w:rsidR="0061102D" w:rsidRDefault="006110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59"/>
    <w:rsid w:val="000B4AA3"/>
    <w:rsid w:val="00391328"/>
    <w:rsid w:val="003E14D6"/>
    <w:rsid w:val="00600859"/>
    <w:rsid w:val="0061102D"/>
    <w:rsid w:val="006A600C"/>
    <w:rsid w:val="007003FE"/>
    <w:rsid w:val="00807C19"/>
    <w:rsid w:val="00882FC7"/>
    <w:rsid w:val="00B45A11"/>
    <w:rsid w:val="00CC153F"/>
    <w:rsid w:val="00DA3FE8"/>
    <w:rsid w:val="00E14757"/>
    <w:rsid w:val="00F01E76"/>
    <w:rsid w:val="00F146E3"/>
    <w:rsid w:val="00F1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4BFE15"/>
  <w14:defaultImageDpi w14:val="0"/>
  <w15:docId w15:val="{9939FA27-B389-9242-8E3D-2E3A41B89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4A4E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Arial Unicode MS" w:hAnsi="Times New Roman"/>
      <w:kern w:val="1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F14A4E"/>
    <w:rPr>
      <w:rFonts w:ascii="Times New Roman" w:eastAsia="Arial Unicode MS" w:hAnsi="Times New Roman"/>
      <w:kern w:val="1"/>
      <w:lang w:eastAsia="ar-SA"/>
    </w:rPr>
  </w:style>
  <w:style w:type="character" w:styleId="PageNumber">
    <w:name w:val="page number"/>
    <w:basedOn w:val="DefaultParagraphFont"/>
    <w:uiPriority w:val="99"/>
    <w:semiHidden/>
    <w:unhideWhenUsed/>
    <w:rsid w:val="00F14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Ryan Trettevik</cp:lastModifiedBy>
  <cp:revision>2</cp:revision>
  <dcterms:created xsi:type="dcterms:W3CDTF">2025-06-05T15:31:00Z</dcterms:created>
  <dcterms:modified xsi:type="dcterms:W3CDTF">2025-06-05T15:31:00Z</dcterms:modified>
</cp:coreProperties>
</file>